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/>
        <w:t>: Duration of time medication to be withheld prior to each clinic vis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c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uration medication to be withhel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dru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hr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-acting beta-agonis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hr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-acting beta-agonist (either alone or in a fixed-dose with an inhaled corticosteroid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hr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aled corticosteroid (either as a mono-product or in a fixed combination with a long-acting beta-agonis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hr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ice-daily theophyllin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hr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e-daily theophyllin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h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41:00Z</dcterms:created>
  <dc:creator>dtashkin</dc:creator>
  <dc:description/>
  <cp:keywords/>
  <dc:language>en-US</dc:language>
  <cp:lastModifiedBy>dtashkin</cp:lastModifiedBy>
  <dcterms:modified xsi:type="dcterms:W3CDTF">2014-06-03T23:42:00Z</dcterms:modified>
  <cp:revision>1</cp:revision>
  <dc:subject/>
  <dc:title>Additional file 1: Duration of time medication to be withheld prior to each clinic visit</dc:title>
</cp:coreProperties>
</file>